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3EB40" w14:textId="66EF9625" w:rsidR="00C52768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dditional File </w:t>
      </w:r>
      <w:r w:rsidR="004A68BD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Assessment of reporting criteria according to the guidance from CASP and COREQ</w:t>
      </w:r>
    </w:p>
    <w:tbl>
      <w:tblPr>
        <w:tblStyle w:val="a"/>
        <w:tblW w:w="11908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1"/>
        <w:gridCol w:w="11"/>
        <w:gridCol w:w="225"/>
        <w:gridCol w:w="584"/>
        <w:gridCol w:w="410"/>
        <w:gridCol w:w="56"/>
        <w:gridCol w:w="354"/>
        <w:gridCol w:w="72"/>
        <w:gridCol w:w="353"/>
        <w:gridCol w:w="72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</w:tblGrid>
      <w:tr w:rsidR="00C52768" w14:paraId="0844C5AE" w14:textId="77777777">
        <w:trPr>
          <w:cantSplit/>
          <w:trHeight w:val="2074"/>
        </w:trPr>
        <w:tc>
          <w:tcPr>
            <w:tcW w:w="2127" w:type="dxa"/>
            <w:gridSpan w:val="6"/>
            <w:vAlign w:val="center"/>
          </w:tcPr>
          <w:p w14:paraId="1DF4C899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eporting Criteria</w:t>
            </w:r>
          </w:p>
        </w:tc>
        <w:tc>
          <w:tcPr>
            <w:tcW w:w="426" w:type="dxa"/>
            <w:gridSpan w:val="2"/>
          </w:tcPr>
          <w:p w14:paraId="52C060F6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Borek et al. 2022</w:t>
            </w:r>
          </w:p>
        </w:tc>
        <w:tc>
          <w:tcPr>
            <w:tcW w:w="425" w:type="dxa"/>
            <w:gridSpan w:val="2"/>
          </w:tcPr>
          <w:p w14:paraId="39548CDE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Butler et al. 1998</w:t>
            </w:r>
          </w:p>
        </w:tc>
        <w:tc>
          <w:tcPr>
            <w:tcW w:w="425" w:type="dxa"/>
          </w:tcPr>
          <w:p w14:paraId="7BACEFC5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allas et al. 2014</w:t>
            </w:r>
          </w:p>
        </w:tc>
        <w:tc>
          <w:tcPr>
            <w:tcW w:w="425" w:type="dxa"/>
          </w:tcPr>
          <w:p w14:paraId="34775194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amoiseaux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et al. 1999</w:t>
            </w:r>
          </w:p>
        </w:tc>
        <w:tc>
          <w:tcPr>
            <w:tcW w:w="426" w:type="dxa"/>
          </w:tcPr>
          <w:p w14:paraId="60815BBA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e Bock et al. 1994</w:t>
            </w:r>
          </w:p>
        </w:tc>
        <w:tc>
          <w:tcPr>
            <w:tcW w:w="425" w:type="dxa"/>
          </w:tcPr>
          <w:p w14:paraId="5DA8DAEA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empsey et al. 2014</w:t>
            </w:r>
          </w:p>
        </w:tc>
        <w:tc>
          <w:tcPr>
            <w:tcW w:w="425" w:type="dxa"/>
          </w:tcPr>
          <w:p w14:paraId="31E335E0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Fletcher-Lartey et al. 2016</w:t>
            </w:r>
          </w:p>
        </w:tc>
        <w:tc>
          <w:tcPr>
            <w:tcW w:w="425" w:type="dxa"/>
          </w:tcPr>
          <w:p w14:paraId="7496974E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Hedin et al. 2014</w:t>
            </w:r>
          </w:p>
        </w:tc>
        <w:tc>
          <w:tcPr>
            <w:tcW w:w="426" w:type="dxa"/>
          </w:tcPr>
          <w:p w14:paraId="50378FBC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Jaruseviciene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et al. 2013</w:t>
            </w:r>
          </w:p>
        </w:tc>
        <w:tc>
          <w:tcPr>
            <w:tcW w:w="425" w:type="dxa"/>
          </w:tcPr>
          <w:p w14:paraId="7E91F7A2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Kadirhaz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et al., 2024</w:t>
            </w:r>
          </w:p>
        </w:tc>
        <w:tc>
          <w:tcPr>
            <w:tcW w:w="425" w:type="dxa"/>
          </w:tcPr>
          <w:p w14:paraId="40D607F9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Kaae et al. 2017</w:t>
            </w:r>
          </w:p>
        </w:tc>
        <w:tc>
          <w:tcPr>
            <w:tcW w:w="425" w:type="dxa"/>
          </w:tcPr>
          <w:p w14:paraId="6DFCBAB0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Kotwani et al. 2017</w:t>
            </w:r>
          </w:p>
        </w:tc>
        <w:tc>
          <w:tcPr>
            <w:tcW w:w="426" w:type="dxa"/>
          </w:tcPr>
          <w:p w14:paraId="1392ECF9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Kumar et al. 2003</w:t>
            </w:r>
          </w:p>
        </w:tc>
        <w:tc>
          <w:tcPr>
            <w:tcW w:w="425" w:type="dxa"/>
          </w:tcPr>
          <w:p w14:paraId="0699C9D4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oe et al., 2021</w:t>
            </w:r>
          </w:p>
        </w:tc>
        <w:tc>
          <w:tcPr>
            <w:tcW w:w="425" w:type="dxa"/>
          </w:tcPr>
          <w:p w14:paraId="54E0746D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O’Doherty et al. 2019</w:t>
            </w:r>
          </w:p>
        </w:tc>
        <w:tc>
          <w:tcPr>
            <w:tcW w:w="425" w:type="dxa"/>
          </w:tcPr>
          <w:p w14:paraId="41DF4C18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atel et al. 2020</w:t>
            </w:r>
          </w:p>
        </w:tc>
        <w:tc>
          <w:tcPr>
            <w:tcW w:w="426" w:type="dxa"/>
          </w:tcPr>
          <w:p w14:paraId="2E770E09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utkovska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et al., 2022</w:t>
            </w:r>
          </w:p>
        </w:tc>
        <w:tc>
          <w:tcPr>
            <w:tcW w:w="425" w:type="dxa"/>
          </w:tcPr>
          <w:p w14:paraId="28623687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chubert et al., 2023</w:t>
            </w:r>
          </w:p>
        </w:tc>
        <w:tc>
          <w:tcPr>
            <w:tcW w:w="425" w:type="dxa"/>
          </w:tcPr>
          <w:p w14:paraId="5AD2A8EA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hen et al., 2023</w:t>
            </w:r>
          </w:p>
        </w:tc>
        <w:tc>
          <w:tcPr>
            <w:tcW w:w="425" w:type="dxa"/>
          </w:tcPr>
          <w:p w14:paraId="5EA70AF9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imeoni et al. 2022</w:t>
            </w:r>
          </w:p>
        </w:tc>
        <w:tc>
          <w:tcPr>
            <w:tcW w:w="426" w:type="dxa"/>
          </w:tcPr>
          <w:p w14:paraId="495CD6DC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Thaulow et al., 2023</w:t>
            </w:r>
          </w:p>
        </w:tc>
        <w:tc>
          <w:tcPr>
            <w:tcW w:w="425" w:type="dxa"/>
          </w:tcPr>
          <w:p w14:paraId="09AB9F0D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Tystrup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et al. 2020</w:t>
            </w:r>
          </w:p>
        </w:tc>
        <w:tc>
          <w:tcPr>
            <w:tcW w:w="425" w:type="dxa"/>
          </w:tcPr>
          <w:p w14:paraId="18016322" w14:textId="77777777" w:rsidR="00C52768" w:rsidRDefault="00000000">
            <w:pPr>
              <w:ind w:left="113" w:right="113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Varonen</w:t>
            </w:r>
            <w:proofErr w:type="spellEnd"/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et al. 2004</w:t>
            </w:r>
          </w:p>
        </w:tc>
      </w:tr>
      <w:tr w:rsidR="00C52768" w14:paraId="13133062" w14:textId="77777777">
        <w:trPr>
          <w:cantSplit/>
          <w:trHeight w:val="690"/>
        </w:trPr>
        <w:tc>
          <w:tcPr>
            <w:tcW w:w="852" w:type="dxa"/>
            <w:gridSpan w:val="2"/>
          </w:tcPr>
          <w:p w14:paraId="51604BC6" w14:textId="77777777" w:rsidR="00C52768" w:rsidRDefault="0000000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Aim</w:t>
            </w:r>
          </w:p>
        </w:tc>
        <w:tc>
          <w:tcPr>
            <w:tcW w:w="1275" w:type="dxa"/>
            <w:gridSpan w:val="4"/>
          </w:tcPr>
          <w:p w14:paraId="7647C12B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Aim explicitly stated and relevant</w:t>
            </w:r>
          </w:p>
        </w:tc>
        <w:tc>
          <w:tcPr>
            <w:tcW w:w="426" w:type="dxa"/>
            <w:gridSpan w:val="2"/>
          </w:tcPr>
          <w:p w14:paraId="39CA917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2B3AA1F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363B17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29BA89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89FE04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86BF6C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0E8361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76F265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E1E63E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EEB19E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C4EEC8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AD5811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BC70F9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EAE472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EECBCE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B18791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4EA022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062799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CDFC91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032170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CAB214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C281BD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9C12E1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2BE68F87" w14:textId="77777777">
        <w:tc>
          <w:tcPr>
            <w:tcW w:w="852" w:type="dxa"/>
            <w:gridSpan w:val="2"/>
            <w:vMerge w:val="restart"/>
          </w:tcPr>
          <w:p w14:paraId="6233E043" w14:textId="77777777" w:rsidR="00C52768" w:rsidRDefault="0000000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Qualitative Approach</w:t>
            </w:r>
          </w:p>
        </w:tc>
        <w:tc>
          <w:tcPr>
            <w:tcW w:w="1275" w:type="dxa"/>
            <w:gridSpan w:val="4"/>
          </w:tcPr>
          <w:p w14:paraId="7B2F612C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orrect method used</w:t>
            </w:r>
          </w:p>
        </w:tc>
        <w:tc>
          <w:tcPr>
            <w:tcW w:w="426" w:type="dxa"/>
            <w:gridSpan w:val="2"/>
          </w:tcPr>
          <w:p w14:paraId="63AFD85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6C0B1EC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1A79ED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68577F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957509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5BB6F6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2ACDF7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D06177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DBE5F3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B584D2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594883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E3B796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AAD5E2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802C4A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D3E3E1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7DFC30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E49CDD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06B8DD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92C98C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EED6B2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35336EE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131C02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CA548C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3C19066F" w14:textId="77777777">
        <w:tc>
          <w:tcPr>
            <w:tcW w:w="852" w:type="dxa"/>
            <w:gridSpan w:val="2"/>
            <w:vMerge/>
          </w:tcPr>
          <w:p w14:paraId="471D0A94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402BB61E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Theoretical framework reported</w:t>
            </w:r>
          </w:p>
        </w:tc>
        <w:tc>
          <w:tcPr>
            <w:tcW w:w="426" w:type="dxa"/>
            <w:gridSpan w:val="2"/>
          </w:tcPr>
          <w:p w14:paraId="67F67B6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75E83A5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911F57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103A1E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336852C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43B4C3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1E7CA3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445CA4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246E741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C677B5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8F3267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317CB7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2E4A5E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8BEB3A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6FE710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A43A45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00556C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7E0009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7828B8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62F6D2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47AF9A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CC7A9D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2CBB62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</w:tr>
      <w:tr w:rsidR="00C52768" w14:paraId="4D38F328" w14:textId="77777777">
        <w:trPr>
          <w:trHeight w:val="510"/>
        </w:trPr>
        <w:tc>
          <w:tcPr>
            <w:tcW w:w="852" w:type="dxa"/>
            <w:gridSpan w:val="2"/>
            <w:vMerge w:val="restart"/>
          </w:tcPr>
          <w:p w14:paraId="2718B69A" w14:textId="77777777" w:rsidR="00C52768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esign</w:t>
            </w:r>
          </w:p>
        </w:tc>
        <w:tc>
          <w:tcPr>
            <w:tcW w:w="1275" w:type="dxa"/>
            <w:gridSpan w:val="4"/>
          </w:tcPr>
          <w:p w14:paraId="7A220975" w14:textId="77777777" w:rsidR="00C52768" w:rsidRDefault="00000000">
            <w:pP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esign aligned to aims</w:t>
            </w:r>
          </w:p>
        </w:tc>
        <w:tc>
          <w:tcPr>
            <w:tcW w:w="426" w:type="dxa"/>
            <w:gridSpan w:val="2"/>
          </w:tcPr>
          <w:p w14:paraId="06D1D3B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3AB3602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E7CA81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F4A223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3A10B03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D44117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75E7E3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F1BB24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492580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D4709E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953160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3816FE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7AEA47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1E8683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BF39B1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B90A9C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37CDFF8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4D0956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100E64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A8E81C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815057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9803DC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7CDCCD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4F62569C" w14:textId="77777777">
        <w:tc>
          <w:tcPr>
            <w:tcW w:w="852" w:type="dxa"/>
            <w:gridSpan w:val="2"/>
            <w:vMerge/>
          </w:tcPr>
          <w:p w14:paraId="1CD51A34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365AFA1C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Design appropriately justified </w:t>
            </w:r>
          </w:p>
        </w:tc>
        <w:tc>
          <w:tcPr>
            <w:tcW w:w="426" w:type="dxa"/>
            <w:gridSpan w:val="2"/>
          </w:tcPr>
          <w:p w14:paraId="5B39C70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5294727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3F817C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FB5BB6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9E37DD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760758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A88B73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9E8D12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3ABC24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F489E6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FF14D8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738F14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3E8D804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57EAF7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81EE86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4C6DF1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C69FC6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905D7D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035F87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18AEC1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990F56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923DE6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01777F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2963CB51" w14:textId="77777777">
        <w:tc>
          <w:tcPr>
            <w:tcW w:w="852" w:type="dxa"/>
            <w:gridSpan w:val="2"/>
            <w:vMerge w:val="restart"/>
          </w:tcPr>
          <w:p w14:paraId="0AA17FB5" w14:textId="77777777" w:rsidR="00C52768" w:rsidRDefault="0000000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ecruitment</w:t>
            </w:r>
          </w:p>
        </w:tc>
        <w:tc>
          <w:tcPr>
            <w:tcW w:w="1275" w:type="dxa"/>
            <w:gridSpan w:val="4"/>
          </w:tcPr>
          <w:p w14:paraId="70ACFED8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A priori participant selection criteria</w:t>
            </w:r>
          </w:p>
        </w:tc>
        <w:tc>
          <w:tcPr>
            <w:tcW w:w="426" w:type="dxa"/>
            <w:gridSpan w:val="2"/>
          </w:tcPr>
          <w:p w14:paraId="37B9983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661201B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BD809F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A023B3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2A59C1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6612D2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90D865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6E6626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2F5B1F1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5C42B8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1C72ED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15CC28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EA069E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B0B6BC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031A4B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B8956B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2ECFF6C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B3B322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8FF2AF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0210C0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ED7DD8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A5B8F7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59AA97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712D2170" w14:textId="77777777">
        <w:tc>
          <w:tcPr>
            <w:tcW w:w="852" w:type="dxa"/>
            <w:gridSpan w:val="2"/>
            <w:vMerge/>
          </w:tcPr>
          <w:p w14:paraId="747BA5C9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4693F52C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ecruitment strategy explained for replication</w:t>
            </w:r>
          </w:p>
        </w:tc>
        <w:tc>
          <w:tcPr>
            <w:tcW w:w="426" w:type="dxa"/>
            <w:gridSpan w:val="2"/>
          </w:tcPr>
          <w:p w14:paraId="35317B3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4650CBD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4A8CF4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B25686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5242B4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379D7BF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FA8A00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30FC6F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3F51DCA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28BFA5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F0EDFF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8B3388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E8CBAE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7EA452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16B7C8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3940F1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213E85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0C4CBD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8CCAB1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ECD06E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A8E621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35629E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B9368E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0360A2D0" w14:textId="77777777">
        <w:tc>
          <w:tcPr>
            <w:tcW w:w="852" w:type="dxa"/>
            <w:gridSpan w:val="2"/>
            <w:vMerge/>
          </w:tcPr>
          <w:p w14:paraId="6B68C19E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2CD8B506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Purposive sampling used </w:t>
            </w:r>
          </w:p>
        </w:tc>
        <w:tc>
          <w:tcPr>
            <w:tcW w:w="426" w:type="dxa"/>
            <w:gridSpan w:val="2"/>
          </w:tcPr>
          <w:p w14:paraId="10A56CF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3551112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20BB01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56FB25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91A2FE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CAC1EB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22300B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3DF22C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24706D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9DE1CF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90994F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FA540F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1B93CA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A57FFF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D02D2B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05B5ED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C51870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EB661E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5D78C0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923B49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9D4131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7EC69F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3A8F23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6CDCF33D" w14:textId="77777777">
        <w:tc>
          <w:tcPr>
            <w:tcW w:w="852" w:type="dxa"/>
            <w:gridSpan w:val="2"/>
            <w:vMerge w:val="restart"/>
          </w:tcPr>
          <w:p w14:paraId="2D52CAF3" w14:textId="77777777" w:rsidR="00C52768" w:rsidRDefault="0000000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ata Collection</w:t>
            </w:r>
          </w:p>
        </w:tc>
        <w:tc>
          <w:tcPr>
            <w:tcW w:w="1275" w:type="dxa"/>
            <w:gridSpan w:val="4"/>
          </w:tcPr>
          <w:p w14:paraId="5C408765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ata collection explicit, enabling replication</w:t>
            </w:r>
          </w:p>
        </w:tc>
        <w:tc>
          <w:tcPr>
            <w:tcW w:w="426" w:type="dxa"/>
            <w:gridSpan w:val="2"/>
          </w:tcPr>
          <w:p w14:paraId="3297139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68D7894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FB9770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91911E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51D09F2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B75E1D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4661D6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C82842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615C66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C695A9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0C6739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84DE61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F80BF9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9430FB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CBFF0F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A8B569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E85E79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212C56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52AEA3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A67061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D613AE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61CAF1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7576E28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02380239" w14:textId="77777777">
        <w:tc>
          <w:tcPr>
            <w:tcW w:w="852" w:type="dxa"/>
            <w:gridSpan w:val="2"/>
            <w:vMerge/>
          </w:tcPr>
          <w:p w14:paraId="736C4CCA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1CCAD54D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esearch setting identified</w:t>
            </w:r>
          </w:p>
        </w:tc>
        <w:tc>
          <w:tcPr>
            <w:tcW w:w="426" w:type="dxa"/>
            <w:gridSpan w:val="2"/>
          </w:tcPr>
          <w:p w14:paraId="2C659E7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  <w:gridSpan w:val="2"/>
          </w:tcPr>
          <w:p w14:paraId="517C737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E65DC2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4BC2BD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11EAEF9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7CF6197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83BF17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7EABA9E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AA2529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04864B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44CC13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F9CEA5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1D6EE8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D88E87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849EA2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6A8AF5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305C4A6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F9FB73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D44E31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6C7E97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5E53DEA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291B2D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3A87AE5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</w:tr>
      <w:tr w:rsidR="00C52768" w14:paraId="4D044840" w14:textId="77777777">
        <w:tc>
          <w:tcPr>
            <w:tcW w:w="852" w:type="dxa"/>
            <w:gridSpan w:val="2"/>
            <w:vMerge/>
          </w:tcPr>
          <w:p w14:paraId="39B9E42D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2B737748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Focus group, interview, survey described</w:t>
            </w:r>
          </w:p>
        </w:tc>
        <w:tc>
          <w:tcPr>
            <w:tcW w:w="426" w:type="dxa"/>
            <w:gridSpan w:val="2"/>
          </w:tcPr>
          <w:p w14:paraId="07B3C2F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164B9EA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E1332F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197A2B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14B520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196ABE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C4CF90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FFA926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ACE715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CDF429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C09896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4E9B86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554C61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040962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8CC632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404AFF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2DFD76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056314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5AD3B7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1D054A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04C322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62CF7C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62B7A6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6C4B86E1" w14:textId="77777777">
        <w:tc>
          <w:tcPr>
            <w:tcW w:w="852" w:type="dxa"/>
            <w:gridSpan w:val="2"/>
            <w:vMerge/>
          </w:tcPr>
          <w:p w14:paraId="3854B00F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23F30F5C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ata recorded and transcribed</w:t>
            </w:r>
          </w:p>
        </w:tc>
        <w:tc>
          <w:tcPr>
            <w:tcW w:w="426" w:type="dxa"/>
            <w:gridSpan w:val="2"/>
          </w:tcPr>
          <w:p w14:paraId="3EA1031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41FFFB1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4519A7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99FCF0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22D511F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31DDCF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BB37D4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FD8C19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3987805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E5281C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E48E39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D50ECB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4959A1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A45695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3E78B5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4D98D2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908F75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806C81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735CB6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5C9141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E14C93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E781D6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10D74E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2304F72D" w14:textId="77777777">
        <w:tc>
          <w:tcPr>
            <w:tcW w:w="852" w:type="dxa"/>
            <w:gridSpan w:val="2"/>
            <w:vMerge/>
          </w:tcPr>
          <w:p w14:paraId="28825D53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2C430F19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Field notes taken</w:t>
            </w:r>
          </w:p>
        </w:tc>
        <w:tc>
          <w:tcPr>
            <w:tcW w:w="426" w:type="dxa"/>
            <w:gridSpan w:val="2"/>
          </w:tcPr>
          <w:p w14:paraId="23A6F2A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  <w:gridSpan w:val="2"/>
          </w:tcPr>
          <w:p w14:paraId="56B879F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7E2CC00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5CF42E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4B457B1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3901AE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A64682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8FBA8E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98AB95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9F55D9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3514C7D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7944713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51B7C4C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20443D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8AB17C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6BCC9A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7390A54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F220CB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84F3DB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2FFA93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250C6A7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85E3BB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226BBF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4FADBF07" w14:textId="77777777">
        <w:tc>
          <w:tcPr>
            <w:tcW w:w="852" w:type="dxa"/>
            <w:gridSpan w:val="2"/>
            <w:vMerge/>
          </w:tcPr>
          <w:p w14:paraId="108B3F09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48FE03E7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ata saturation reported</w:t>
            </w:r>
          </w:p>
        </w:tc>
        <w:tc>
          <w:tcPr>
            <w:tcW w:w="426" w:type="dxa"/>
            <w:gridSpan w:val="2"/>
          </w:tcPr>
          <w:p w14:paraId="53E8814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19B4116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C0D68E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97D30E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72C97AA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36738B7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9B97D8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C11EAE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466D7C9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7152143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74DF180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DAA142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0D49C0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7735DD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FE2CC4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AC49AB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337011C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D67F5E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852B37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7BB5D0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9EDBBD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04C64E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DC7A91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153536E6" w14:textId="77777777">
        <w:tc>
          <w:tcPr>
            <w:tcW w:w="852" w:type="dxa"/>
            <w:gridSpan w:val="2"/>
            <w:vMerge w:val="restart"/>
          </w:tcPr>
          <w:p w14:paraId="57863ED1" w14:textId="77777777" w:rsidR="00C52768" w:rsidRDefault="0000000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Researcher-participant 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lastRenderedPageBreak/>
              <w:t>relationship</w:t>
            </w:r>
          </w:p>
        </w:tc>
        <w:tc>
          <w:tcPr>
            <w:tcW w:w="1275" w:type="dxa"/>
            <w:gridSpan w:val="4"/>
          </w:tcPr>
          <w:p w14:paraId="5424B882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lastRenderedPageBreak/>
              <w:t xml:space="preserve">Interviewer level of influence of described </w:t>
            </w:r>
          </w:p>
        </w:tc>
        <w:tc>
          <w:tcPr>
            <w:tcW w:w="426" w:type="dxa"/>
            <w:gridSpan w:val="2"/>
          </w:tcPr>
          <w:p w14:paraId="1FC7323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  <w:gridSpan w:val="2"/>
          </w:tcPr>
          <w:p w14:paraId="37DF0DE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32606A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4DB02E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410BFD0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3F7494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0C381D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759B6E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37CB926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7BCD11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1AD238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A38241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46CE705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78B85A1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366510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73F0D1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68E6619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93A616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FB68E5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97EAF9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2C22F89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4A69BC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6B4127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</w:tr>
      <w:tr w:rsidR="00C52768" w14:paraId="31166505" w14:textId="77777777">
        <w:tc>
          <w:tcPr>
            <w:tcW w:w="852" w:type="dxa"/>
            <w:gridSpan w:val="2"/>
            <w:vMerge/>
          </w:tcPr>
          <w:p w14:paraId="3587DCF6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3834A72E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Interviewer identified and described</w:t>
            </w:r>
          </w:p>
        </w:tc>
        <w:tc>
          <w:tcPr>
            <w:tcW w:w="426" w:type="dxa"/>
            <w:gridSpan w:val="2"/>
          </w:tcPr>
          <w:p w14:paraId="56FE531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75C5BEB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3E316E6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964769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6E26B2F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DAD3A7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9AA08F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B266B4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3BEE7F8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7A0085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16C82F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AEA032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1E87771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DF150C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DB3BEF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3B14B0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3397B10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D6EDB1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0D8E0A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B2DFB9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E1ABDA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2EAB28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30CFDB2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1E8D8439" w14:textId="77777777">
        <w:tc>
          <w:tcPr>
            <w:tcW w:w="852" w:type="dxa"/>
            <w:gridSpan w:val="2"/>
            <w:vMerge w:val="restart"/>
          </w:tcPr>
          <w:p w14:paraId="432E3719" w14:textId="77777777" w:rsidR="00C52768" w:rsidRDefault="0000000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Ethics</w:t>
            </w:r>
          </w:p>
        </w:tc>
        <w:tc>
          <w:tcPr>
            <w:tcW w:w="1275" w:type="dxa"/>
            <w:gridSpan w:val="4"/>
          </w:tcPr>
          <w:p w14:paraId="5F04A275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thics committee approval obtained </w:t>
            </w:r>
          </w:p>
        </w:tc>
        <w:tc>
          <w:tcPr>
            <w:tcW w:w="426" w:type="dxa"/>
            <w:gridSpan w:val="2"/>
          </w:tcPr>
          <w:p w14:paraId="4FD93D5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5C122BF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02D468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3F83BF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0520EA5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ACAD84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2D72ED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42D10A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FE3A32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AF66DD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AE0180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205F55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9A20B0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88E187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E4E1A1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54B1A4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2D3AF0C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934C35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83786E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53FF82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21FEA0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D60E92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9DE41C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37D0EDA7" w14:textId="77777777">
        <w:tc>
          <w:tcPr>
            <w:tcW w:w="852" w:type="dxa"/>
            <w:gridSpan w:val="2"/>
            <w:vMerge/>
          </w:tcPr>
          <w:p w14:paraId="361642E5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0F1109E9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Explanation of the study given</w:t>
            </w:r>
          </w:p>
        </w:tc>
        <w:tc>
          <w:tcPr>
            <w:tcW w:w="426" w:type="dxa"/>
            <w:gridSpan w:val="2"/>
          </w:tcPr>
          <w:p w14:paraId="1BB5E46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2C07CBB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21FCB5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8C936A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3A42814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4666E1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89B28E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37CDBA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2803057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6F636E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EA4C8A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2B2AA3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6B393AC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D90B79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3E0DB4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448F31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5DA2409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3496055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A58359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50DEC2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2228800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6C4AF2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27FB1B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</w:tr>
      <w:tr w:rsidR="00C52768" w14:paraId="72B389D7" w14:textId="77777777">
        <w:tc>
          <w:tcPr>
            <w:tcW w:w="852" w:type="dxa"/>
            <w:gridSpan w:val="2"/>
            <w:vMerge/>
          </w:tcPr>
          <w:p w14:paraId="653A0066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7D2E35FF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nformed consent obtained </w:t>
            </w:r>
          </w:p>
        </w:tc>
        <w:tc>
          <w:tcPr>
            <w:tcW w:w="426" w:type="dxa"/>
            <w:gridSpan w:val="2"/>
          </w:tcPr>
          <w:p w14:paraId="70DA7BE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08CF7DD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B1C95B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2A8BF8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0EC7CE3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2400F9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EA20ED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A20D7F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90970C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A39351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FB7DF7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C05E0E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892E37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362D911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D23199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69A46B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3798D56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D3F4C8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067797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CAA7F8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3EC111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258E23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6EC4F8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</w:tr>
      <w:tr w:rsidR="00C52768" w14:paraId="730B99CE" w14:textId="77777777">
        <w:tc>
          <w:tcPr>
            <w:tcW w:w="852" w:type="dxa"/>
            <w:gridSpan w:val="2"/>
            <w:vMerge/>
          </w:tcPr>
          <w:p w14:paraId="6CBBE5DA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7F6DD9FF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Anonymous transcripts used</w:t>
            </w:r>
          </w:p>
        </w:tc>
        <w:tc>
          <w:tcPr>
            <w:tcW w:w="426" w:type="dxa"/>
            <w:gridSpan w:val="2"/>
          </w:tcPr>
          <w:p w14:paraId="34510AF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241D8A6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C537CD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9EA164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3464B20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60D838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F7C214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7816241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047485F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54514C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639DB6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34A397A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02FCA35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31137F7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40D2AC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82E260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3D74997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D2FCD9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DEFA4A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D8D53D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51D74F6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C0D0D0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BB8FE9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</w:tr>
      <w:tr w:rsidR="00C52768" w14:paraId="2AF0EB70" w14:textId="77777777">
        <w:tc>
          <w:tcPr>
            <w:tcW w:w="852" w:type="dxa"/>
            <w:gridSpan w:val="2"/>
            <w:vMerge/>
          </w:tcPr>
          <w:p w14:paraId="1F186175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055F9575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onfidentiality described</w:t>
            </w:r>
          </w:p>
        </w:tc>
        <w:tc>
          <w:tcPr>
            <w:tcW w:w="426" w:type="dxa"/>
            <w:gridSpan w:val="2"/>
          </w:tcPr>
          <w:p w14:paraId="3EF555B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  <w:gridSpan w:val="2"/>
          </w:tcPr>
          <w:p w14:paraId="64E6076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7B6BD8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892C0D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60FC99D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5A6037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CDF3DC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7B51BD7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9DDF3E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2E2494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E21B4E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E26F8A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81D477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64AF67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4DF394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2A6570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626489E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60AE97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BAA3FF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D6484C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544699E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38B74C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80B0CA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</w:tr>
      <w:tr w:rsidR="00C52768" w14:paraId="40051965" w14:textId="77777777">
        <w:tc>
          <w:tcPr>
            <w:tcW w:w="852" w:type="dxa"/>
            <w:gridSpan w:val="2"/>
            <w:vMerge w:val="restart"/>
          </w:tcPr>
          <w:p w14:paraId="7784E4D3" w14:textId="77777777" w:rsidR="00C52768" w:rsidRDefault="0000000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Analysis</w:t>
            </w:r>
          </w:p>
        </w:tc>
        <w:tc>
          <w:tcPr>
            <w:tcW w:w="1275" w:type="dxa"/>
            <w:gridSpan w:val="4"/>
          </w:tcPr>
          <w:p w14:paraId="404B7B3F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Type (thematic, content)</w:t>
            </w:r>
          </w:p>
        </w:tc>
        <w:tc>
          <w:tcPr>
            <w:tcW w:w="426" w:type="dxa"/>
            <w:gridSpan w:val="2"/>
          </w:tcPr>
          <w:p w14:paraId="2AC3FED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3C139D7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78C127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3ADBA0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2AC63AA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1C483D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B0295E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D3DFE6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E56CCA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2F604E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326CA7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232FC9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9103AB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EAA4C5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6404E3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C06A52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5FA69C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2B8383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050FEF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E529FB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2C6736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246A95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BDB1D7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4FBFE36B" w14:textId="77777777">
        <w:tc>
          <w:tcPr>
            <w:tcW w:w="852" w:type="dxa"/>
            <w:gridSpan w:val="2"/>
            <w:vMerge/>
          </w:tcPr>
          <w:p w14:paraId="1EAC0B04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492F4B54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Explicit steps of analysis process</w:t>
            </w:r>
          </w:p>
        </w:tc>
        <w:tc>
          <w:tcPr>
            <w:tcW w:w="426" w:type="dxa"/>
            <w:gridSpan w:val="2"/>
          </w:tcPr>
          <w:p w14:paraId="3669BC2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1164919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A3325A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737530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2079F11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122D16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FC8324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E3DFA8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ABFFFF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2CC7C4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9C9103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180E52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8E3DFB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90A1B1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3BE1BB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F3A3DE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2866B65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76F050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91F841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91BAEA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607913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B5A90F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C78577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0AFCA315" w14:textId="77777777">
        <w:tc>
          <w:tcPr>
            <w:tcW w:w="852" w:type="dxa"/>
            <w:gridSpan w:val="2"/>
            <w:vMerge/>
          </w:tcPr>
          <w:p w14:paraId="0F845764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631950CC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2 researchers performed analysis</w:t>
            </w:r>
          </w:p>
        </w:tc>
        <w:tc>
          <w:tcPr>
            <w:tcW w:w="426" w:type="dxa"/>
            <w:gridSpan w:val="2"/>
          </w:tcPr>
          <w:p w14:paraId="5D3D882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1C9D75D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FBFB1D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816906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74AE663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194C2B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2FEEC3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8B94FA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8327B2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3ACA40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11D4DE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C41602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3132AA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15780F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4FB3DB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57BD2A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5A4E030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DD7D92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CB24EF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F8C0A3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A70811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91580D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8FD5D9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60DD1EE8" w14:textId="77777777">
        <w:tc>
          <w:tcPr>
            <w:tcW w:w="852" w:type="dxa"/>
            <w:gridSpan w:val="2"/>
            <w:vMerge/>
          </w:tcPr>
          <w:p w14:paraId="190910B5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0BD2AC73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Quotations to support findings</w:t>
            </w:r>
          </w:p>
        </w:tc>
        <w:tc>
          <w:tcPr>
            <w:tcW w:w="426" w:type="dxa"/>
            <w:gridSpan w:val="2"/>
          </w:tcPr>
          <w:p w14:paraId="2C2E703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0C9325C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41C0CB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31FC94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35788C1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CA43C0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39EDBC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0629DB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24A2EE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2F64C8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DE3A7F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1B0B54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3268AB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8A4F50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B59309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7A9CDE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84DB1F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7B2669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217934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D7A5A3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29E3019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4C1A88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46AD0E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2832EFCC" w14:textId="77777777">
        <w:tc>
          <w:tcPr>
            <w:tcW w:w="852" w:type="dxa"/>
            <w:gridSpan w:val="2"/>
            <w:vMerge/>
          </w:tcPr>
          <w:p w14:paraId="1DF7A730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40D5AE69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ontrary observations</w:t>
            </w:r>
          </w:p>
        </w:tc>
        <w:tc>
          <w:tcPr>
            <w:tcW w:w="426" w:type="dxa"/>
            <w:gridSpan w:val="2"/>
          </w:tcPr>
          <w:p w14:paraId="6090C10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2C4AA71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6F95DB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78C59E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0E62679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02BB4F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7CA1D4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FD30E6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EDB7F4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5AF5B5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350763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0D50D9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877A81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1771C7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18CEDD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68CD8F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46CA51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7056A8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5D3648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9C35E9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3710836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F8DB0E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9C8676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</w:tr>
      <w:tr w:rsidR="00C52768" w14:paraId="05AE13C9" w14:textId="77777777">
        <w:tc>
          <w:tcPr>
            <w:tcW w:w="852" w:type="dxa"/>
            <w:gridSpan w:val="2"/>
            <w:vMerge w:val="restart"/>
          </w:tcPr>
          <w:p w14:paraId="45262CBE" w14:textId="77777777" w:rsidR="00C52768" w:rsidRDefault="0000000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Findings</w:t>
            </w:r>
          </w:p>
        </w:tc>
        <w:tc>
          <w:tcPr>
            <w:tcW w:w="1275" w:type="dxa"/>
            <w:gridSpan w:val="4"/>
          </w:tcPr>
          <w:p w14:paraId="648F4160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Explicit statement of findings</w:t>
            </w:r>
          </w:p>
        </w:tc>
        <w:tc>
          <w:tcPr>
            <w:tcW w:w="426" w:type="dxa"/>
            <w:gridSpan w:val="2"/>
          </w:tcPr>
          <w:p w14:paraId="66CBDD3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35F32D1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D15096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B172DB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341387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81F300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F82426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33958E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A13A12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E1B3BB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5CE21A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FED3B5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B0B2DC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6E7568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3F0285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F48E95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B2BECD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F28FBD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252793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101147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317AD8C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0DAD89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6B4806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59B1C50C" w14:textId="77777777">
        <w:tc>
          <w:tcPr>
            <w:tcW w:w="852" w:type="dxa"/>
            <w:gridSpan w:val="2"/>
            <w:vMerge/>
          </w:tcPr>
          <w:p w14:paraId="0239B3F4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7AB95860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redibility </w:t>
            </w:r>
          </w:p>
        </w:tc>
        <w:tc>
          <w:tcPr>
            <w:tcW w:w="426" w:type="dxa"/>
            <w:gridSpan w:val="2"/>
          </w:tcPr>
          <w:p w14:paraId="338058A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5DD6FB1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B6B0F6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53998E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3DACF87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FC4DFF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ED0244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20C77B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3359324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FEA60E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D94549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E7EC4A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04B2EA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F49C3C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BE7FCC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DD9974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1F8DDDC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0820AB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7E1C5C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B6D3F1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919CFA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E4067B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7D8228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</w:tr>
      <w:tr w:rsidR="00C52768" w14:paraId="3DA1B353" w14:textId="77777777">
        <w:tc>
          <w:tcPr>
            <w:tcW w:w="852" w:type="dxa"/>
            <w:gridSpan w:val="2"/>
            <w:vMerge/>
          </w:tcPr>
          <w:p w14:paraId="13E1510D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45EF2495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iscussion linked to aims/literature</w:t>
            </w:r>
          </w:p>
        </w:tc>
        <w:tc>
          <w:tcPr>
            <w:tcW w:w="426" w:type="dxa"/>
            <w:gridSpan w:val="2"/>
          </w:tcPr>
          <w:p w14:paraId="025B3F3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01943D8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F0A22A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2DFC4F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D93104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DE54BC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097EAF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F1D633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5730C6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9AF497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4A2651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50C53A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4F13D8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5D1349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5DA42B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13E4E7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E55A30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65BC4A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994A37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6501A2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A07D87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A08B4C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B0B5AA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07D19E51" w14:textId="77777777">
        <w:tc>
          <w:tcPr>
            <w:tcW w:w="852" w:type="dxa"/>
            <w:gridSpan w:val="2"/>
            <w:vMerge/>
          </w:tcPr>
          <w:p w14:paraId="7F695E40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0851BB0F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trengths and limitations</w:t>
            </w:r>
          </w:p>
        </w:tc>
        <w:tc>
          <w:tcPr>
            <w:tcW w:w="426" w:type="dxa"/>
            <w:gridSpan w:val="2"/>
          </w:tcPr>
          <w:p w14:paraId="4281E10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0BA2945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720F24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5FB0AC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ADA03C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8CF068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93AA68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A13BDC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2640CE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34FC7B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6ACC01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C53318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2EA0688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5AD6E46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1040ED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3BA316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905704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0B1BD9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DC3C91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B0537E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23EE25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17D6D9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3E1C86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5A07DCCE" w14:textId="77777777">
        <w:tc>
          <w:tcPr>
            <w:tcW w:w="852" w:type="dxa"/>
            <w:gridSpan w:val="2"/>
            <w:vMerge w:val="restart"/>
          </w:tcPr>
          <w:p w14:paraId="0FB331D1" w14:textId="77777777" w:rsidR="00C52768" w:rsidRDefault="0000000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Value</w:t>
            </w:r>
          </w:p>
        </w:tc>
        <w:tc>
          <w:tcPr>
            <w:tcW w:w="1275" w:type="dxa"/>
            <w:gridSpan w:val="4"/>
          </w:tcPr>
          <w:p w14:paraId="688ACEBA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ontributions to knowledge base</w:t>
            </w:r>
          </w:p>
        </w:tc>
        <w:tc>
          <w:tcPr>
            <w:tcW w:w="426" w:type="dxa"/>
            <w:gridSpan w:val="2"/>
          </w:tcPr>
          <w:p w14:paraId="3029B16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4A88861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28D75A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7E84CB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5D3941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0E53C7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54DF36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A7FA38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DB0CFF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32684A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7BCD42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22417A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DABB3E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F20E5F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C2391D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B9EE62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9EF781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2DF377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85EB42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4322EA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0434D1D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963647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5124C5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5ADFFC41" w14:textId="77777777">
        <w:tc>
          <w:tcPr>
            <w:tcW w:w="852" w:type="dxa"/>
            <w:gridSpan w:val="2"/>
            <w:vMerge/>
          </w:tcPr>
          <w:p w14:paraId="7AAEA904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19970B05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Transferability (generalizability)</w:t>
            </w:r>
          </w:p>
        </w:tc>
        <w:tc>
          <w:tcPr>
            <w:tcW w:w="426" w:type="dxa"/>
            <w:gridSpan w:val="2"/>
          </w:tcPr>
          <w:p w14:paraId="528E8F5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421EC6B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31BB265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3BA9DB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942361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5C224036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9063D5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F6D329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4B3B875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5C46B2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B4E85E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E73387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549453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36F1BDC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30A50D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DCCF26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A7BEAE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EEE79A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DBDD33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65B91E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1F9575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59840D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CFCD76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57509443" w14:textId="77777777">
        <w:tc>
          <w:tcPr>
            <w:tcW w:w="852" w:type="dxa"/>
            <w:gridSpan w:val="2"/>
            <w:vMerge/>
          </w:tcPr>
          <w:p w14:paraId="5DDD3D27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0B7FDE75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ecommendations for practices</w:t>
            </w:r>
          </w:p>
        </w:tc>
        <w:tc>
          <w:tcPr>
            <w:tcW w:w="426" w:type="dxa"/>
            <w:gridSpan w:val="2"/>
          </w:tcPr>
          <w:p w14:paraId="4385E77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030D026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5227BF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6FA9C4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74B4A8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2E780AD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E44D17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124A9A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368C78C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6033F37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59D0CA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4FB3D2E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566F7B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A3AC20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B32ABD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1F6FF0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5BA31BC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B6E0993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6772032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BF0A6B9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7A38C4B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6EDFCBE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A9EC0A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</w:tr>
      <w:tr w:rsidR="00C52768" w14:paraId="1FE9A700" w14:textId="77777777">
        <w:tc>
          <w:tcPr>
            <w:tcW w:w="852" w:type="dxa"/>
            <w:gridSpan w:val="2"/>
            <w:vMerge/>
          </w:tcPr>
          <w:p w14:paraId="4954BBE2" w14:textId="77777777" w:rsidR="00C52768" w:rsidRDefault="00C527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7"/>
                <w:szCs w:val="17"/>
              </w:rPr>
            </w:pPr>
          </w:p>
        </w:tc>
        <w:tc>
          <w:tcPr>
            <w:tcW w:w="1275" w:type="dxa"/>
            <w:gridSpan w:val="4"/>
          </w:tcPr>
          <w:p w14:paraId="52B8BC5F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ecommendations for research</w:t>
            </w:r>
          </w:p>
        </w:tc>
        <w:tc>
          <w:tcPr>
            <w:tcW w:w="426" w:type="dxa"/>
            <w:gridSpan w:val="2"/>
          </w:tcPr>
          <w:p w14:paraId="141F583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  <w:gridSpan w:val="2"/>
          </w:tcPr>
          <w:p w14:paraId="1188D9D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A19604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4A902BF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17F43D5D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FE2D1F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0B9D6E30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3198D42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4F10605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424BF67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773A1FE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BE7768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49BAF22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23E7DB12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10CBF76A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7BDF67FC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6" w:type="dxa"/>
          </w:tcPr>
          <w:p w14:paraId="44A51D8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🗴</w:t>
            </w:r>
          </w:p>
        </w:tc>
        <w:tc>
          <w:tcPr>
            <w:tcW w:w="425" w:type="dxa"/>
          </w:tcPr>
          <w:p w14:paraId="0D6A2B3F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D09BEA4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9E3809B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6" w:type="dxa"/>
          </w:tcPr>
          <w:p w14:paraId="67C98AC8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39DDF7A5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  <w:tc>
          <w:tcPr>
            <w:tcW w:w="425" w:type="dxa"/>
          </w:tcPr>
          <w:p w14:paraId="13723861" w14:textId="77777777" w:rsidR="00C52768" w:rsidRDefault="00000000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✓</w:t>
            </w:r>
          </w:p>
        </w:tc>
      </w:tr>
      <w:tr w:rsidR="00C52768" w14:paraId="2A989A22" w14:textId="77777777">
        <w:tc>
          <w:tcPr>
            <w:tcW w:w="841" w:type="dxa"/>
          </w:tcPr>
          <w:p w14:paraId="61B86298" w14:textId="77777777" w:rsidR="00C52768" w:rsidRDefault="00C52768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36" w:type="dxa"/>
            <w:gridSpan w:val="2"/>
          </w:tcPr>
          <w:p w14:paraId="79AB58E0" w14:textId="77777777" w:rsidR="00C52768" w:rsidRDefault="00C52768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84" w:type="dxa"/>
          </w:tcPr>
          <w:p w14:paraId="3D7D8CA6" w14:textId="77777777" w:rsidR="00C52768" w:rsidRDefault="00C52768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10" w:type="dxa"/>
          </w:tcPr>
          <w:p w14:paraId="14899F23" w14:textId="77777777" w:rsidR="00C52768" w:rsidRDefault="00C52768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10" w:type="dxa"/>
            <w:gridSpan w:val="2"/>
          </w:tcPr>
          <w:p w14:paraId="7EAACB97" w14:textId="77777777" w:rsidR="00C52768" w:rsidRDefault="00C52768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25" w:type="dxa"/>
            <w:gridSpan w:val="2"/>
          </w:tcPr>
          <w:p w14:paraId="795163CD" w14:textId="77777777" w:rsidR="00C52768" w:rsidRDefault="00C52768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9002" w:type="dxa"/>
            <w:gridSpan w:val="22"/>
          </w:tcPr>
          <w:p w14:paraId="426EAABB" w14:textId="77777777" w:rsidR="00C52768" w:rsidRDefault="00000000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>
              <w:rPr>
                <w:rFonts w:ascii="Wingdings 2" w:eastAsia="Wingdings 2" w:hAnsi="Wingdings 2" w:cs="Wingdings 2"/>
                <w:sz w:val="17"/>
                <w:szCs w:val="17"/>
              </w:rPr>
              <w:t>✓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= component was reported, </w:t>
            </w:r>
            <w:r>
              <w:rPr>
                <w:rFonts w:ascii="Wingdings 2" w:eastAsia="Wingdings 2" w:hAnsi="Wingdings 2" w:cs="Wingdings 2"/>
                <w:sz w:val="17"/>
                <w:szCs w:val="17"/>
              </w:rPr>
              <w:t>🗴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= component was not reported</w:t>
            </w:r>
          </w:p>
        </w:tc>
      </w:tr>
    </w:tbl>
    <w:p w14:paraId="3B5DC7CB" w14:textId="77777777" w:rsidR="00C52768" w:rsidRDefault="00C52768">
      <w:pPr>
        <w:rPr>
          <w:sz w:val="17"/>
          <w:szCs w:val="17"/>
        </w:rPr>
      </w:pPr>
    </w:p>
    <w:sectPr w:rsidR="00C52768">
      <w:pgSz w:w="12240" w:h="15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768"/>
    <w:rsid w:val="004A68BD"/>
    <w:rsid w:val="00940EFA"/>
    <w:rsid w:val="00C5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C78DA"/>
  <w15:docId w15:val="{0A849619-621F-485B-AC00-DD7B6076B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12C"/>
  </w:style>
  <w:style w:type="paragraph" w:styleId="Heading1">
    <w:name w:val="heading 1"/>
    <w:basedOn w:val="Normal"/>
    <w:next w:val="Normal"/>
    <w:link w:val="Heading1Char"/>
    <w:uiPriority w:val="9"/>
    <w:qFormat/>
    <w:rsid w:val="009A6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1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1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A6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A61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61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A61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1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1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12C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9A6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61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1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1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12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A61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6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1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12C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1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12C"/>
    <w:rPr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61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12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12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12C"/>
    <w:rPr>
      <w:rFonts w:ascii="Times New Roma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9A612C"/>
    <w:pPr>
      <w:spacing w:after="0" w:line="240" w:lineRule="auto"/>
    </w:pPr>
  </w:style>
  <w:style w:type="paragraph" w:styleId="NoSpacing">
    <w:name w:val="No Spacing"/>
    <w:uiPriority w:val="1"/>
    <w:qFormat/>
    <w:rsid w:val="009A612C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9A612C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9A6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12C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9A6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12C"/>
    <w:rPr>
      <w:kern w:val="0"/>
    </w:rPr>
  </w:style>
  <w:style w:type="character" w:customStyle="1" w:styleId="bkciteavail">
    <w:name w:val="bk_cite_avail"/>
    <w:basedOn w:val="DefaultParagraphFont"/>
    <w:rsid w:val="009A612C"/>
  </w:style>
  <w:style w:type="paragraph" w:styleId="NormalWeb">
    <w:name w:val="Normal (Web)"/>
    <w:basedOn w:val="Normal"/>
    <w:uiPriority w:val="99"/>
    <w:semiHidden/>
    <w:unhideWhenUsed/>
    <w:rsid w:val="009A6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A612C"/>
  </w:style>
  <w:style w:type="paragraph" w:customStyle="1" w:styleId="msonormal0">
    <w:name w:val="msonormal"/>
    <w:basedOn w:val="Normal"/>
    <w:rsid w:val="009A6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JGiVvwt/kOd3buQ9R/EXQXX1gA==">CgMxLjA4AHIhMXN5VTdZWTVxSXpYYXc1QmptOTdDODZBeUJLXzBzV1R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3100</Characters>
  <Application>Microsoft Office Word</Application>
  <DocSecurity>0</DocSecurity>
  <Lines>25</Lines>
  <Paragraphs>7</Paragraphs>
  <ScaleCrop>false</ScaleCrop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al bursey</dc:creator>
  <cp:lastModifiedBy>Krystal Kate Bursey</cp:lastModifiedBy>
  <cp:revision>2</cp:revision>
  <dcterms:created xsi:type="dcterms:W3CDTF">2025-09-19T18:28:00Z</dcterms:created>
  <dcterms:modified xsi:type="dcterms:W3CDTF">2025-09-19T18:28:00Z</dcterms:modified>
</cp:coreProperties>
</file>